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S4. </w:t>
      </w:r>
      <w:r>
        <w:rPr>
          <w:rFonts w:cs="Arial" w:ascii="Arial" w:hAnsi="Arial"/>
          <w:b/>
          <w:sz w:val="20"/>
          <w:szCs w:val="20"/>
        </w:rPr>
        <w:t xml:space="preserve">Repetitive regions flanking known effectors of </w:t>
      </w:r>
      <w:r>
        <w:rPr>
          <w:rFonts w:cs="Arial" w:ascii="Arial" w:hAnsi="Arial"/>
          <w:b/>
          <w:i/>
          <w:sz w:val="20"/>
          <w:szCs w:val="20"/>
          <w:lang w:val="en-GB"/>
        </w:rPr>
        <w:t>Cladosporium fulvum</w:t>
      </w:r>
      <w:r>
        <w:rPr>
          <w:rFonts w:cs="Arial" w:ascii="Arial" w:hAnsi="Arial"/>
          <w:b/>
          <w:sz w:val="20"/>
          <w:szCs w:val="20"/>
          <w:lang w:val="en-GB"/>
        </w:rPr>
        <w:t xml:space="preserve"> (</w:t>
      </w:r>
      <w:r>
        <w:rPr>
          <w:rFonts w:cs="Arial" w:ascii="Arial" w:hAnsi="Arial"/>
          <w:b/>
          <w:i/>
          <w:sz w:val="20"/>
          <w:szCs w:val="20"/>
          <w:lang w:val="en-GB"/>
        </w:rPr>
        <w:t>Cf</w:t>
      </w:r>
      <w:r>
        <w:rPr>
          <w:rFonts w:cs="Arial" w:ascii="Arial" w:hAnsi="Arial"/>
          <w:b/>
          <w:sz w:val="20"/>
          <w:szCs w:val="20"/>
          <w:lang w:val="en-GB"/>
        </w:rPr>
        <w:t xml:space="preserve">) and </w:t>
      </w:r>
      <w:r>
        <w:rPr>
          <w:rFonts w:cs="Arial" w:ascii="Arial" w:hAnsi="Arial"/>
          <w:b/>
          <w:i/>
          <w:sz w:val="20"/>
          <w:szCs w:val="20"/>
          <w:lang w:val="en-GB"/>
        </w:rPr>
        <w:t xml:space="preserve">Dothistroma septosporum </w:t>
      </w:r>
      <w:r>
        <w:rPr>
          <w:rFonts w:cs="Arial" w:ascii="Arial" w:hAnsi="Arial"/>
          <w:b/>
          <w:sz w:val="20"/>
          <w:szCs w:val="20"/>
          <w:lang w:val="en-GB"/>
        </w:rPr>
        <w:t>(</w:t>
      </w:r>
      <w:r>
        <w:rPr>
          <w:rFonts w:cs="Arial" w:ascii="Arial" w:hAnsi="Arial"/>
          <w:b/>
          <w:i/>
          <w:sz w:val="20"/>
          <w:szCs w:val="20"/>
          <w:lang w:val="en-GB"/>
        </w:rPr>
        <w:t>Ds</w:t>
      </w:r>
      <w:r>
        <w:rPr>
          <w:rFonts w:cs="Arial" w:ascii="Arial" w:hAnsi="Arial"/>
          <w:b/>
          <w:sz w:val="20"/>
          <w:szCs w:val="20"/>
          <w:lang w:val="en-GB"/>
        </w:rPr>
        <w:t>)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77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276"/>
        <w:gridCol w:w="1134"/>
        <w:gridCol w:w="709"/>
        <w:gridCol w:w="1134"/>
        <w:gridCol w:w="978"/>
        <w:gridCol w:w="1714"/>
      </w:tblGrid>
      <w:tr>
        <w:trPr>
          <w:trHeight w:val="17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eastAsia="en-GB"/>
              </w:rPr>
              <w:t>Gene name and JGI protein I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eastAsia="en-GB"/>
              </w:rPr>
              <w:t>Scaffold numb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eastAsia="en-GB"/>
              </w:rPr>
              <w:t>Gene posit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eastAsia="en-GB"/>
              </w:rPr>
              <w:t>Direction fwd/rev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eastAsia="en-GB"/>
              </w:rPr>
              <w:t>Repeat position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eastAsia="en-GB"/>
              </w:rPr>
              <w:t>Repeat size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b/>
                <w:bCs/>
                <w:color w:val="000000"/>
                <w:sz w:val="12"/>
                <w:szCs w:val="12"/>
                <w:lang w:eastAsia="en-GB"/>
              </w:rPr>
              <w:t>Repeat type</w:t>
            </w:r>
          </w:p>
        </w:tc>
      </w:tr>
      <w:tr>
        <w:trPr>
          <w:trHeight w:val="170" w:hRule="atLeast"/>
        </w:trPr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CfAvr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scf718000013033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74089..17437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fw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2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172831..173186 </w:t>
              </w:r>
            </w:hyperlink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355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Retrotransposon00021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 xml:space="preserve">No gene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3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173187..173788 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60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00134</w:t>
            </w:r>
          </w:p>
        </w:tc>
      </w:tr>
      <w:tr>
        <w:trPr>
          <w:trHeight w:val="170" w:hRule="atLeas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annotatio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4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173788..174020 </w:t>
              </w:r>
            </w:hyperlink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232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Retrotransposon00021</w:t>
            </w:r>
          </w:p>
        </w:tc>
      </w:tr>
      <w:tr>
        <w:trPr>
          <w:trHeight w:val="170" w:hRule="atLeast"/>
        </w:trPr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CfAvr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scf718000013029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4866..1445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rev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5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20351..21488 </w:t>
              </w:r>
            </w:hyperlink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137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00048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898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6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21554..22407 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853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Copia00004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7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22441..26579 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4138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Retrotransposon00021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8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26675..27046 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37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Retrotransposon00021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9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27050..27932 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88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00048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10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27931..31267 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3336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Copia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11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31238..34286 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3048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Retrotransposon00028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12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34286..35268 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98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00052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13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35268..36214 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946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Retrotransposon00020</w:t>
            </w:r>
          </w:p>
        </w:tc>
      </w:tr>
      <w:tr>
        <w:trPr>
          <w:trHeight w:val="170" w:hRule="atLeas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14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36210..36854 </w:t>
              </w:r>
            </w:hyperlink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644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Copia00005</w:t>
            </w:r>
          </w:p>
        </w:tc>
      </w:tr>
      <w:tr>
        <w:trPr>
          <w:trHeight w:val="170" w:hRule="atLeast"/>
        </w:trPr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CfAvr4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scf718000012629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5317..568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fw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15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7429..8224 </w:t>
              </w:r>
            </w:hyperlink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795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00048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838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16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6225..7360 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135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00048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300..40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3700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Retrotransposon00019</w:t>
            </w:r>
          </w:p>
        </w:tc>
      </w:tr>
      <w:tr>
        <w:trPr>
          <w:trHeight w:val="170" w:hRule="atLeas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..299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298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00020</w:t>
            </w:r>
          </w:p>
        </w:tc>
      </w:tr>
      <w:tr>
        <w:trPr>
          <w:trHeight w:val="170" w:hRule="atLeast"/>
        </w:trPr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CfAvr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scf718000013085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2970..1272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rev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17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6900..11782 </w:t>
              </w:r>
            </w:hyperlink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4882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Copia00002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 xml:space="preserve">No gene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18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>6078..6901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823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00111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annot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500..67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5200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Copia00004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570..127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700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00052</w:t>
            </w:r>
          </w:p>
        </w:tc>
      </w:tr>
      <w:tr>
        <w:trPr>
          <w:trHeight w:val="170" w:hRule="atLeas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..445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444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Retrotransposon00001</w:t>
            </w:r>
          </w:p>
        </w:tc>
      </w:tr>
      <w:tr>
        <w:trPr>
          <w:trHeight w:val="170" w:hRule="atLeast"/>
        </w:trPr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CfEcp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scf718000012673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1769..1221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fw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19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12844..13385 </w:t>
              </w:r>
            </w:hyperlink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541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00048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841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20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9333..10722 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389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Retrotransposon00038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21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7981..9336 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355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00032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22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3665..7148 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3483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Retrotransposon00021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23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2689..3542 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853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00020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503..144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94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Retrotransposon00008</w:t>
            </w:r>
          </w:p>
        </w:tc>
      </w:tr>
      <w:tr>
        <w:trPr>
          <w:trHeight w:val="170" w:hRule="atLeas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2..502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500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 </w:t>
            </w:r>
            <w:r>
              <w:rPr>
                <w:rFonts w:eastAsia="Times New Roman"/>
                <w:color w:val="000000"/>
                <w:sz w:val="12"/>
                <w:szCs w:val="12"/>
                <w:lang w:eastAsia="en-GB"/>
              </w:rPr>
              <w:t xml:space="preserve"> </w:t>
            </w:r>
            <w:r>
              <w:rPr>
                <w:color w:val="000000"/>
                <w:sz w:val="12"/>
                <w:szCs w:val="12"/>
                <w:lang w:eastAsia="en-GB"/>
              </w:rPr>
              <w:t>Unknown00052</w:t>
            </w:r>
          </w:p>
        </w:tc>
      </w:tr>
      <w:tr>
        <w:trPr>
          <w:trHeight w:val="170" w:hRule="atLeast"/>
        </w:trPr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CfEcp2-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scf718000013097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8402..784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rev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24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>47850..48263</w:t>
              </w:r>
            </w:hyperlink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413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Retrotransposon00025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97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25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>42691..47438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4747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Retrotransposon00007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12"/>
                <w:szCs w:val="1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26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41585..42708 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123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Retrotransposon00030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27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35740..41359 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5619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Retrotransposon00005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28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29062..35753 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669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Gypsy00006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29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>28578..29095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517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Gypsy00004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30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27628..28578 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950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Retrotransposon00005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r>
              <w:rPr>
                <w:color w:val="000000"/>
                <w:sz w:val="12"/>
                <w:szCs w:val="12"/>
              </w:rPr>
              <w:t>26426..2763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204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Retrotransposon00021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31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2081..2821 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740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00021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32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>1642..2085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443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Retrotransposon00006</w:t>
            </w:r>
          </w:p>
        </w:tc>
      </w:tr>
      <w:tr>
        <w:trPr>
          <w:trHeight w:val="170" w:hRule="atLeas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..1640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639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Copia00001</w:t>
            </w:r>
          </w:p>
        </w:tc>
      </w:tr>
      <w:tr>
        <w:trPr>
          <w:trHeight w:val="170" w:hRule="atLeast"/>
        </w:trPr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CfEcp2-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scf18000013084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</w:rPr>
              <w:t>19702..2087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fw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..412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411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Retrotransposon00025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954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406..186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454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00020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rStyle w:val="InternetLink"/>
                <w:color w:val="000000"/>
                <w:sz w:val="12"/>
                <w:szCs w:val="12"/>
              </w:rPr>
              <w:t>1854..288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03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Retrotransposon00030</w:t>
            </w:r>
          </w:p>
        </w:tc>
      </w:tr>
      <w:tr>
        <w:trPr>
          <w:trHeight w:val="170" w:hRule="atLeas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rStyle w:val="InternetLink"/>
                <w:color w:val="000000"/>
                <w:sz w:val="12"/>
                <w:szCs w:val="12"/>
              </w:rPr>
              <w:t>116937..117679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742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</w:rPr>
              <w:t>LINE00003</w:t>
            </w:r>
          </w:p>
        </w:tc>
      </w:tr>
      <w:tr>
        <w:trPr>
          <w:trHeight w:val="170" w:hRule="atLeast"/>
        </w:trPr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CfEcp2-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scf718000013069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</w:rPr>
              <w:t>74368.. 7484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fw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..2961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2960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Copia00001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934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rStyle w:val="InternetLink"/>
                <w:color w:val="000000"/>
                <w:sz w:val="12"/>
                <w:szCs w:val="12"/>
              </w:rPr>
              <w:t>2959..336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410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</w:rPr>
              <w:t>LINE00003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rStyle w:val="InternetLink"/>
                <w:color w:val="000000"/>
                <w:sz w:val="12"/>
                <w:szCs w:val="12"/>
              </w:rPr>
              <w:t>3365..386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504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</w:rPr>
              <w:t>Unknown00134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rStyle w:val="InternetLink"/>
                <w:color w:val="000000"/>
                <w:sz w:val="12"/>
                <w:szCs w:val="12"/>
              </w:rPr>
              <w:t>94099..9446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366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</w:rPr>
              <w:t>Unknown00174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7600..13500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7400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Gypsy0004/1</w:t>
            </w:r>
          </w:p>
        </w:tc>
      </w:tr>
      <w:tr>
        <w:trPr>
          <w:trHeight w:val="170" w:hRule="atLeas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5000..138350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3350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</w:rPr>
              <w:t>Unknown</w:t>
            </w:r>
          </w:p>
        </w:tc>
      </w:tr>
      <w:tr>
        <w:trPr>
          <w:trHeight w:val="170" w:hRule="atLeast"/>
        </w:trPr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CfEcp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scf71800001288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41393..4097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rev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r>
              <w:rPr>
                <w:color w:val="000000"/>
                <w:sz w:val="12"/>
                <w:szCs w:val="12"/>
              </w:rPr>
              <w:t>3555</w:t>
            </w:r>
            <w:hyperlink r:id="rId33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..5087 </w:t>
              </w:r>
            </w:hyperlink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532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00018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868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34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1681..2697 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016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LINE00001</w:t>
            </w:r>
          </w:p>
        </w:tc>
      </w:tr>
      <w:tr>
        <w:trPr>
          <w:trHeight w:val="170" w:hRule="atLeas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..1687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686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Retrotransposon00030</w:t>
            </w:r>
          </w:p>
        </w:tc>
      </w:tr>
      <w:tr>
        <w:trPr>
          <w:trHeight w:val="170" w:hRule="atLeast"/>
        </w:trPr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CfEcp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scf718000013056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4403..514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fw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35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7313..7930 </w:t>
              </w:r>
            </w:hyperlink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617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Retrotransposon00021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No gene annot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36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2229..4130 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90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00018</w:t>
            </w:r>
          </w:p>
        </w:tc>
      </w:tr>
      <w:tr>
        <w:trPr>
          <w:trHeight w:val="170" w:hRule="atLeas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..2010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2009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Retrotransposon00014</w:t>
            </w:r>
          </w:p>
        </w:tc>
      </w:tr>
      <w:tr>
        <w:trPr>
          <w:trHeight w:val="170" w:hRule="atLeast"/>
        </w:trPr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CfEcp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scf718000013024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40667.. 3982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rev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..1327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326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Retrotransposon00021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893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37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>1324..8223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6899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Gypsy00001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38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8313..9076 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763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00016</w:t>
            </w:r>
          </w:p>
        </w:tc>
      </w:tr>
      <w:tr>
        <w:trPr>
          <w:trHeight w:val="170" w:hRule="atLeas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39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77361..80312 </w:t>
              </w:r>
            </w:hyperlink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2951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00015/17</w:t>
            </w:r>
          </w:p>
        </w:tc>
      </w:tr>
      <w:tr>
        <w:trPr>
          <w:trHeight w:val="170" w:hRule="atLeast"/>
        </w:trPr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CfEcp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scf718000013088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72088..7173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rev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..5678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5677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Retrotransposon00030/7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 xml:space="preserve">No gene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40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>5767..6903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136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00048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annot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41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6902..11762 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4860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Copia00004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42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11756..14450 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2694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Retrotransposon00017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43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14450..15542 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09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00052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44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15529..16141 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612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Copia00004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45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16142..16682 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540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00038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46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30955..32971 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2016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00021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47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75708..76845 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1137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00048</w:t>
            </w:r>
          </w:p>
        </w:tc>
      </w:tr>
      <w:tr>
        <w:trPr>
          <w:trHeight w:val="1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48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77726..81906 </w:t>
              </w:r>
            </w:hyperlink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4180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Copia00003</w:t>
            </w:r>
          </w:p>
        </w:tc>
      </w:tr>
      <w:tr>
        <w:trPr>
          <w:trHeight w:val="170" w:hRule="atLeas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u w:val="single"/>
                <w:lang w:eastAsia="en-GB"/>
              </w:rPr>
            </w:pPr>
            <w:hyperlink r:id="rId49">
              <w:r>
                <w:rPr>
                  <w:rStyle w:val="InternetLink"/>
                  <w:color w:val="000000"/>
                  <w:sz w:val="12"/>
                  <w:szCs w:val="12"/>
                  <w:u w:val="single"/>
                  <w:lang w:eastAsia="en-GB"/>
                </w:rPr>
                <w:t xml:space="preserve">81902..82349 </w:t>
              </w:r>
            </w:hyperlink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447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en-GB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Copia00002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br w:type="page"/>
      </w: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7655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069"/>
        <w:gridCol w:w="1116"/>
        <w:gridCol w:w="696"/>
        <w:gridCol w:w="1248"/>
        <w:gridCol w:w="1080"/>
        <w:gridCol w:w="1453"/>
      </w:tblGrid>
      <w:tr>
        <w:trPr>
          <w:trHeight w:val="210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Gene name</w:t>
            </w:r>
            <w:r>
              <w:rPr>
                <w:b/>
                <w:bCs/>
                <w:color w:val="000000"/>
                <w:sz w:val="12"/>
                <w:szCs w:val="12"/>
                <w:lang w:eastAsia="en-GB"/>
              </w:rPr>
              <w:t xml:space="preserve"> and JGI protein ID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Scaffold number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Gene position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Direction fwd/rev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epeat posi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epeat size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epeat type</w:t>
            </w:r>
          </w:p>
        </w:tc>
      </w:tr>
      <w:tr>
        <w:trPr>
          <w:trHeight w:val="165" w:hRule="atLeast"/>
        </w:trPr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sAvr4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c_8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84698..385195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wd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5709..26598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73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6707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6619..2668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8341..2695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4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LTR retrotransposon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9598..2701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2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70135..2704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4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70487..2712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7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71266..2726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8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LTR retrotransposon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72649..2738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1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LTR retrotransposon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73864..2743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2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olo-LTR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74397..2751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8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75605..2851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52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y3-gypsy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83126..2875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38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y3-gypsy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87499..2982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77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y3-gypsy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98362..2993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6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</w:t>
            </w:r>
          </w:p>
        </w:tc>
      </w:tr>
      <w:tr>
        <w:trPr>
          <w:trHeight w:val="165" w:hRule="atLeast"/>
        </w:trPr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sEcp2-1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c_10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15524..216247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ev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00681..20099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18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ITE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8381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55020..2555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1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olo-LTR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55543..2617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22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y1-copia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1775..2622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1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olo-LTR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3025..2667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76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y3-gypsy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6794..2678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1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7811..2697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96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y3-gypsy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9772..2830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29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LTR retrotransposon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82714..2831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0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LTR retrotransposon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83168..2833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1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y3-gypsy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83384..2835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0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y1-copia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83574..2842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3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y1-copia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83580..2841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5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y1-copia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84205..2844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1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84670..2869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4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y3-gypsy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86946..2874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2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olo-LTR</w:t>
            </w:r>
          </w:p>
        </w:tc>
      </w:tr>
      <w:tr>
        <w:trPr>
          <w:trHeight w:val="165" w:hRule="atLeast"/>
        </w:trPr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87471..28845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3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y3-gypsy</w:t>
            </w:r>
          </w:p>
        </w:tc>
      </w:tr>
      <w:tr>
        <w:trPr>
          <w:trHeight w:val="165" w:hRule="atLeast"/>
        </w:trPr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sEcp2-2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c_4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41857..2242851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ev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173799..219729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3491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elitron-like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7671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198517..21996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1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y1-copia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198677..21996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5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y1-copia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199864..22001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4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y3-gypsy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00409..22012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5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y3-gypsy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00415..22009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2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y3-gypsy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01257..22016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0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LTR retrotransposon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01301..22084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12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LTR retrotransposon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08417..22089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2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olo-LTR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08943..22135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58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y1-copia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13527..22144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7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y1-copia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14499..22150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2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olo-LTR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15020..22212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23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LTR retrotransposon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21251..22224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6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y3-gypsy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21288..22232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99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y3-gypsy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23283..22365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26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LTR retrotransposon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36195..22366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LTR retrotransposon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36195..22368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4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LTR retrotransposon</w:t>
            </w:r>
          </w:p>
        </w:tc>
      </w:tr>
      <w:tr>
        <w:trPr>
          <w:trHeight w:val="165" w:hRule="atLeast"/>
        </w:trPr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sEcp2-3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c_4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98479..1400737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wd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53254..125361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8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y3-gypsy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3431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53494..12637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26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y3-gypsy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63934..12658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92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y3-gypsy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63943..12654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2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y3-gypsy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65833..12660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0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y3-gypsy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65890..12660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0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y3-gypsy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65926..12662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8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y3-gypsy</w:t>
            </w:r>
          </w:p>
        </w:tc>
      </w:tr>
      <w:tr>
        <w:trPr>
          <w:trHeight w:val="180" w:hRule="atLeast"/>
        </w:trPr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95341..159554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01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sEcp4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c_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98997..479940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wd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11941..47123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2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LTR retrotransposon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9220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12006..47123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LTR retrotransposon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12363..47190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68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elitron-like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18786..47191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2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Helitron-like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20643..47209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0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23716..47245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0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23719..47244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1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24518..47248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2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y1-copia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24970..47254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2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olo-LTR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25269..47258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2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25494..47261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7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26394..47269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6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y1-copia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26960..47279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1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29166..47294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y1-copia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31871..47321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4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32137..47326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</w:t>
            </w:r>
          </w:p>
        </w:tc>
      </w:tr>
      <w:tr>
        <w:trPr>
          <w:trHeight w:val="165" w:hRule="atLeast"/>
        </w:trPr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32620..473305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39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</w:t>
            </w:r>
          </w:p>
        </w:tc>
      </w:tr>
      <w:tr>
        <w:trPr>
          <w:trHeight w:val="165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sEcp5</w:t>
            </w:r>
          </w:p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(pseudogene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sc_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83406..1483849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wd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DsEcp6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c_8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2019..113076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fwd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33792..23436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70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6236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5709..2659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7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6619..2668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8341..2695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4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LTR retrotransposon</w:t>
            </w:r>
          </w:p>
        </w:tc>
      </w:tr>
      <w:tr>
        <w:trPr>
          <w:trHeight w:val="16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9598..2701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2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</w:t>
            </w:r>
          </w:p>
        </w:tc>
      </w:tr>
      <w:tr>
        <w:trPr>
          <w:trHeight w:val="165" w:hRule="atLeast"/>
        </w:trPr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70135..27047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41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  <w:lang w:eastAsia="en-GB"/>
              </w:rPr>
              <w:t>Unknow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588" w:right="158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>
      <w:rFonts w:eastAsia="Times New Roman"/>
    </w:rPr>
  </w:style>
  <w:style w:type="paragraph" w:styleId="NormalWeb">
    <w:name w:val="Normal (Web)"/>
    <w:basedOn w:val="Normal"/>
    <w:qFormat/>
    <w:pPr>
      <w:spacing w:before="280" w:after="119"/>
    </w:pPr>
    <w:rPr>
      <w:rFonts w:eastAsia="Times New Roman"/>
      <w:lang w:val="fr-FR"/>
    </w:rPr>
  </w:style>
  <w:style w:type="paragraph" w:styleId="MediumGrid2">
    <w:name w:val="Medium Grid 2"/>
    <w:qFormat/>
    <w:pPr>
      <w:widowControl/>
      <w:bidi w:val="0"/>
    </w:pPr>
    <w:rPr>
      <w:rFonts w:ascii="Verdana" w:hAnsi="Verdana" w:eastAsia="Cambria" w:cs="Verdana"/>
      <w:color w:val="auto"/>
      <w:sz w:val="17"/>
      <w:szCs w:val="22"/>
      <w:lang w:val="en-GB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b.wur.nl/cgi-bin/gbrowse/clado_12_cabog?name=scf7180000130334:172831..173186" TargetMode="External"/><Relationship Id="rId3" Type="http://schemas.openxmlformats.org/officeDocument/2006/relationships/hyperlink" Target="http://www.ab.wur.nl/cgi-bin/gbrowse/clado_12_cabog?name=scf7180000130334:173187..173788" TargetMode="External"/><Relationship Id="rId4" Type="http://schemas.openxmlformats.org/officeDocument/2006/relationships/hyperlink" Target="http://www.ab.wur.nl/cgi-bin/gbrowse/clado_12_cabog?name=scf7180000130334:173788..174020" TargetMode="External"/><Relationship Id="rId5" Type="http://schemas.openxmlformats.org/officeDocument/2006/relationships/hyperlink" Target="http://www.ab.wur.nl/cgi-bin/gbrowse/clado_12_cabog?name=scf7180000130296:20351..21488" TargetMode="External"/><Relationship Id="rId6" Type="http://schemas.openxmlformats.org/officeDocument/2006/relationships/hyperlink" Target="http://www.ab.wur.nl/cgi-bin/gbrowse/clado_12_cabog?name=scf7180000130296:21554..22407" TargetMode="External"/><Relationship Id="rId7" Type="http://schemas.openxmlformats.org/officeDocument/2006/relationships/hyperlink" Target="http://www.ab.wur.nl/cgi-bin/gbrowse/clado_12_cabog?name=scf7180000130296:22441..26579" TargetMode="External"/><Relationship Id="rId8" Type="http://schemas.openxmlformats.org/officeDocument/2006/relationships/hyperlink" Target="http://www.ab.wur.nl/cgi-bin/gbrowse/clado_12_cabog?name=scf7180000130296:26675..27046" TargetMode="External"/><Relationship Id="rId9" Type="http://schemas.openxmlformats.org/officeDocument/2006/relationships/hyperlink" Target="http://www.ab.wur.nl/cgi-bin/gbrowse/clado_12_cabog?name=scf7180000130296:27050..27932" TargetMode="External"/><Relationship Id="rId10" Type="http://schemas.openxmlformats.org/officeDocument/2006/relationships/hyperlink" Target="http://www.ab.wur.nl/cgi-bin/gbrowse/clado_12_cabog?name=scf7180000130296:27931..31267" TargetMode="External"/><Relationship Id="rId11" Type="http://schemas.openxmlformats.org/officeDocument/2006/relationships/hyperlink" Target="http://www.ab.wur.nl/cgi-bin/gbrowse/clado_12_cabog?name=scf7180000130296:31238..34286" TargetMode="External"/><Relationship Id="rId12" Type="http://schemas.openxmlformats.org/officeDocument/2006/relationships/hyperlink" Target="http://www.ab.wur.nl/cgi-bin/gbrowse/clado_12_cabog?name=scf7180000130296:34286..35268" TargetMode="External"/><Relationship Id="rId13" Type="http://schemas.openxmlformats.org/officeDocument/2006/relationships/hyperlink" Target="http://www.ab.wur.nl/cgi-bin/gbrowse/clado_12_cabog?name=scf7180000130296:35268..36214" TargetMode="External"/><Relationship Id="rId14" Type="http://schemas.openxmlformats.org/officeDocument/2006/relationships/hyperlink" Target="http://www.ab.wur.nl/cgi-bin/gbrowse/clado_12_cabog?name=scf7180000130296:36210..36854" TargetMode="External"/><Relationship Id="rId15" Type="http://schemas.openxmlformats.org/officeDocument/2006/relationships/hyperlink" Target="http://www.ab.wur.nl/cgi-bin/gbrowse/clado_12_cabog?name=scf7180000126296:7429..8224" TargetMode="External"/><Relationship Id="rId16" Type="http://schemas.openxmlformats.org/officeDocument/2006/relationships/hyperlink" Target="http://www.ab.wur.nl/cgi-bin/gbrowse/clado_12_cabog?name=scf7180000126296:6225..7360" TargetMode="External"/><Relationship Id="rId17" Type="http://schemas.openxmlformats.org/officeDocument/2006/relationships/hyperlink" Target="http://www.ab.wur.nl/cgi-bin/gbrowse/clado_12_cabog?name=scf7180000130851:6900..11782" TargetMode="External"/><Relationship Id="rId18" Type="http://schemas.openxmlformats.org/officeDocument/2006/relationships/hyperlink" Target="http://www.ab.wur.nl/cgi-bin/gbrowse/clado_12_cabog?name=scf7180000130851:6078..6901" TargetMode="External"/><Relationship Id="rId19" Type="http://schemas.openxmlformats.org/officeDocument/2006/relationships/hyperlink" Target="http://www.ab.wur.nl/cgi-bin/gbrowse/clado_12_cabog?name=scf7180000126735:12844..13385" TargetMode="External"/><Relationship Id="rId20" Type="http://schemas.openxmlformats.org/officeDocument/2006/relationships/hyperlink" Target="http://www.ab.wur.nl/cgi-bin/gbrowse/clado_12_cabog?name=scf7180000126735:9333..10722" TargetMode="External"/><Relationship Id="rId21" Type="http://schemas.openxmlformats.org/officeDocument/2006/relationships/hyperlink" Target="http://www.ab.wur.nl/cgi-bin/gbrowse/clado_12_cabog?name=scf7180000126735:7981..9336" TargetMode="External"/><Relationship Id="rId22" Type="http://schemas.openxmlformats.org/officeDocument/2006/relationships/hyperlink" Target="http://www.ab.wur.nl/cgi-bin/gbrowse/clado_12_cabog?name=scf7180000126735:3665..7148" TargetMode="External"/><Relationship Id="rId23" Type="http://schemas.openxmlformats.org/officeDocument/2006/relationships/hyperlink" Target="http://www.ab.wur.nl/cgi-bin/gbrowse/clado_12_cabog?name=scf7180000126735:2689..3542" TargetMode="External"/><Relationship Id="rId24" Type="http://schemas.openxmlformats.org/officeDocument/2006/relationships/hyperlink" Target="http://www.ab.wur.nl/cgi-bin/gbrowse/clado_12_cabog?name=scf7180000130979:47850..48263" TargetMode="External"/><Relationship Id="rId25" Type="http://schemas.openxmlformats.org/officeDocument/2006/relationships/hyperlink" Target="http://www.ab.wur.nl/cgi-bin/gbrowse/clado_12_cabog?name=scf7180000130979:42691..47438" TargetMode="External"/><Relationship Id="rId26" Type="http://schemas.openxmlformats.org/officeDocument/2006/relationships/hyperlink" Target="http://www.ab.wur.nl/cgi-bin/gbrowse/clado_12_cabog?name=scf7180000130979:41585..42708" TargetMode="External"/><Relationship Id="rId27" Type="http://schemas.openxmlformats.org/officeDocument/2006/relationships/hyperlink" Target="http://www.ab.wur.nl/cgi-bin/gbrowse/clado_12_cabog?name=scf7180000130979:35740..41359" TargetMode="External"/><Relationship Id="rId28" Type="http://schemas.openxmlformats.org/officeDocument/2006/relationships/hyperlink" Target="http://www.ab.wur.nl/cgi-bin/gbrowse/clado_12_cabog?name=scf7180000130979:29062..35753" TargetMode="External"/><Relationship Id="rId29" Type="http://schemas.openxmlformats.org/officeDocument/2006/relationships/hyperlink" Target="http://www.ab.wur.nl/cgi-bin/gbrowse/clado_12_cabog?name=scf7180000130979:28578..29095" TargetMode="External"/><Relationship Id="rId30" Type="http://schemas.openxmlformats.org/officeDocument/2006/relationships/hyperlink" Target="http://www.ab.wur.nl/cgi-bin/gbrowse/clado_12_cabog?name=scf7180000130979:27628..28578" TargetMode="External"/><Relationship Id="rId31" Type="http://schemas.openxmlformats.org/officeDocument/2006/relationships/hyperlink" Target="http://www.ab.wur.nl/cgi-bin/gbrowse/clado_12_cabog?name=scf7180000130979:2081..2821" TargetMode="External"/><Relationship Id="rId32" Type="http://schemas.openxmlformats.org/officeDocument/2006/relationships/hyperlink" Target="http://www.ab.wur.nl/cgi-bin/gbrowse/clado_12_cabog?name=scf7180000130979:1642..2085" TargetMode="External"/><Relationship Id="rId33" Type="http://schemas.openxmlformats.org/officeDocument/2006/relationships/hyperlink" Target="http://www.ab.wur.nl/cgi-bin/gbrowse/clado_12_cabog?name=scf7180000128839:4440..5087" TargetMode="External"/><Relationship Id="rId34" Type="http://schemas.openxmlformats.org/officeDocument/2006/relationships/hyperlink" Target="http://www.ab.wur.nl/cgi-bin/gbrowse/clado_12_cabog?name=scf7180000128839:1681..2697" TargetMode="External"/><Relationship Id="rId35" Type="http://schemas.openxmlformats.org/officeDocument/2006/relationships/hyperlink" Target="http://www.ab.wur.nl/cgi-bin/gbrowse/clado_12_cabog?name=scf7180000130562:7313..7930" TargetMode="External"/><Relationship Id="rId36" Type="http://schemas.openxmlformats.org/officeDocument/2006/relationships/hyperlink" Target="http://www.ab.wur.nl/cgi-bin/gbrowse/clado_12_cabog?name=scf7180000130562:2229..4130" TargetMode="External"/><Relationship Id="rId37" Type="http://schemas.openxmlformats.org/officeDocument/2006/relationships/hyperlink" Target="http://www.ab.wur.nl/cgi-bin/gbrowse/clado_12_cabog?name=scf7180000130247:5229..8223" TargetMode="External"/><Relationship Id="rId38" Type="http://schemas.openxmlformats.org/officeDocument/2006/relationships/hyperlink" Target="http://www.ab.wur.nl/cgi-bin/gbrowse/clado_12_cabog?name=scf7180000130247:8313..9076" TargetMode="External"/><Relationship Id="rId39" Type="http://schemas.openxmlformats.org/officeDocument/2006/relationships/hyperlink" Target="http://www.ab.wur.nl/cgi-bin/gbrowse/clado_12_cabog?name=scf7180000130247:78212..80312" TargetMode="External"/><Relationship Id="rId40" Type="http://schemas.openxmlformats.org/officeDocument/2006/relationships/hyperlink" Target="http://www.ab.wur.nl/cgi-bin/gbrowse/clado_12_cabog?name=scf7180000130885:5767..6903" TargetMode="External"/><Relationship Id="rId41" Type="http://schemas.openxmlformats.org/officeDocument/2006/relationships/hyperlink" Target="http://www.ab.wur.nl/cgi-bin/gbrowse/clado_12_cabog?name=scf7180000130885:6902..11762" TargetMode="External"/><Relationship Id="rId42" Type="http://schemas.openxmlformats.org/officeDocument/2006/relationships/hyperlink" Target="http://www.ab.wur.nl/cgi-bin/gbrowse/clado_12_cabog?name=scf7180000130885:11756..14450" TargetMode="External"/><Relationship Id="rId43" Type="http://schemas.openxmlformats.org/officeDocument/2006/relationships/hyperlink" Target="http://www.ab.wur.nl/cgi-bin/gbrowse/clado_12_cabog?name=scf7180000130885:14450..15542" TargetMode="External"/><Relationship Id="rId44" Type="http://schemas.openxmlformats.org/officeDocument/2006/relationships/hyperlink" Target="http://www.ab.wur.nl/cgi-bin/gbrowse/clado_12_cabog?name=scf7180000130885:15529..16141" TargetMode="External"/><Relationship Id="rId45" Type="http://schemas.openxmlformats.org/officeDocument/2006/relationships/hyperlink" Target="http://www.ab.wur.nl/cgi-bin/gbrowse/clado_12_cabog?name=scf7180000130885:16142..16682" TargetMode="External"/><Relationship Id="rId46" Type="http://schemas.openxmlformats.org/officeDocument/2006/relationships/hyperlink" Target="http://www.ab.wur.nl/cgi-bin/gbrowse/clado_12_cabog?name=scf7180000130885:30955..32089" TargetMode="External"/><Relationship Id="rId47" Type="http://schemas.openxmlformats.org/officeDocument/2006/relationships/hyperlink" Target="http://www.ab.wur.nl/cgi-bin/gbrowse/clado_12_cabog?name=scf7180000130885:75708..76845" TargetMode="External"/><Relationship Id="rId48" Type="http://schemas.openxmlformats.org/officeDocument/2006/relationships/hyperlink" Target="http://www.ab.wur.nl/cgi-bin/gbrowse/clado_12_cabog?name=scf7180000130885:77726..81906" TargetMode="External"/><Relationship Id="rId49" Type="http://schemas.openxmlformats.org/officeDocument/2006/relationships/hyperlink" Target="http://www.ab.wur.nl/cgi-bin/gbrowse/clado_12_cabog?name=scf7180000130885:81902..82349" TargetMode="External"/><Relationship Id="rId50" Type="http://schemas.openxmlformats.org/officeDocument/2006/relationships/fontTable" Target="fontTable.xml"/><Relationship Id="rId5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9:43:00Z</dcterms:created>
  <dc:creator>IT23695</dc:creator>
  <dc:description/>
  <cp:keywords/>
  <dc:language>en-US</dc:language>
  <cp:lastModifiedBy>IT23695</cp:lastModifiedBy>
  <cp:lastPrinted>2011-12-02T11:31:00Z</cp:lastPrinted>
  <dcterms:modified xsi:type="dcterms:W3CDTF">2012-01-19T20:08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